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C1914" w14:textId="77777777" w:rsidR="000F3C30" w:rsidRDefault="000F3C30" w:rsidP="000F3C30">
      <w:pPr>
        <w:rPr>
          <w:b/>
          <w:bCs/>
        </w:rPr>
      </w:pPr>
    </w:p>
    <w:p w14:paraId="7D258303" w14:textId="77777777" w:rsidR="000F3C30" w:rsidRDefault="000F3C30" w:rsidP="000F3C30">
      <w:pPr>
        <w:rPr>
          <w:b/>
          <w:bCs/>
        </w:rPr>
      </w:pPr>
    </w:p>
    <w:p w14:paraId="595B8E4F" w14:textId="217AC007" w:rsidR="000F3C30" w:rsidRPr="003A2399" w:rsidRDefault="000F3C30" w:rsidP="000F3C30">
      <w:pPr>
        <w:rPr>
          <w:b/>
          <w:bCs/>
        </w:rPr>
      </w:pPr>
      <w:bookmarkStart w:id="0" w:name="_GoBack"/>
      <w:bookmarkEnd w:id="0"/>
      <w:r w:rsidRPr="003A2399">
        <w:rPr>
          <w:b/>
          <w:bCs/>
        </w:rPr>
        <w:t>Assessment of efficacy in automated plan generation for Varian Ethos Intelligent Optimization Engine</w:t>
      </w:r>
    </w:p>
    <w:p w14:paraId="286F547A" w14:textId="77777777" w:rsidR="000F3C30" w:rsidRDefault="000F3C30" w:rsidP="000F3C30">
      <w:pPr>
        <w:jc w:val="center"/>
        <w:rPr>
          <w:vertAlign w:val="superscript"/>
        </w:rPr>
      </w:pPr>
      <w:r>
        <w:t>Shyam Pokharel</w:t>
      </w:r>
      <w:r w:rsidRPr="003A2399">
        <w:rPr>
          <w:vertAlign w:val="superscript"/>
        </w:rPr>
        <w:t>1,</w:t>
      </w:r>
      <w:r>
        <w:rPr>
          <w:vertAlign w:val="superscript"/>
        </w:rPr>
        <w:t xml:space="preserve"> </w:t>
      </w:r>
      <w:r w:rsidRPr="003A2399">
        <w:rPr>
          <w:vertAlign w:val="superscript"/>
        </w:rPr>
        <w:t>2</w:t>
      </w:r>
      <w:r>
        <w:t xml:space="preserve">, </w:t>
      </w:r>
      <w:r w:rsidRPr="003A2399">
        <w:t>Abilio Pacheco</w:t>
      </w:r>
      <w:r w:rsidRPr="003A2399">
        <w:rPr>
          <w:vertAlign w:val="superscript"/>
        </w:rPr>
        <w:t>1</w:t>
      </w:r>
      <w:r w:rsidRPr="003A2399">
        <w:t>,</w:t>
      </w:r>
      <w:r>
        <w:t xml:space="preserve"> </w:t>
      </w:r>
      <w:r w:rsidRPr="003A2399">
        <w:t>Suzanne Tanner</w:t>
      </w:r>
      <w:r w:rsidRPr="003A2399">
        <w:rPr>
          <w:vertAlign w:val="superscript"/>
        </w:rPr>
        <w:t>1</w:t>
      </w:r>
    </w:p>
    <w:p w14:paraId="520895C0" w14:textId="77777777" w:rsidR="000F3C30" w:rsidRDefault="000F3C30" w:rsidP="000F3C30">
      <w:pPr>
        <w:jc w:val="center"/>
      </w:pPr>
    </w:p>
    <w:p w14:paraId="2E65C0E4" w14:textId="77777777" w:rsidR="000F3C30" w:rsidRDefault="000F3C30" w:rsidP="000F3C30">
      <w:r w:rsidRPr="003A2399">
        <w:rPr>
          <w:vertAlign w:val="superscript"/>
        </w:rPr>
        <w:t>1</w:t>
      </w:r>
      <w:r>
        <w:t xml:space="preserve">Department of Radiation Oncology, </w:t>
      </w:r>
      <w:proofErr w:type="spellStart"/>
      <w:r>
        <w:t>GenesisCare</w:t>
      </w:r>
      <w:proofErr w:type="spellEnd"/>
      <w:r>
        <w:t>, Naples FL</w:t>
      </w:r>
    </w:p>
    <w:p w14:paraId="10A5B203" w14:textId="77777777" w:rsidR="000F3C30" w:rsidRDefault="000F3C30" w:rsidP="000F3C30">
      <w:r w:rsidRPr="003A2399">
        <w:rPr>
          <w:vertAlign w:val="superscript"/>
        </w:rPr>
        <w:t>2</w:t>
      </w:r>
      <w:r>
        <w:t xml:space="preserve">Department of Radiation </w:t>
      </w:r>
      <w:proofErr w:type="gramStart"/>
      <w:r>
        <w:t>Oncology ,</w:t>
      </w:r>
      <w:proofErr w:type="gramEnd"/>
      <w:r>
        <w:t xml:space="preserve"> Lynn Cancer Institute, Boca Raton Regional Hospital, Baptist Health South Florida, Boca Raton, FL</w:t>
      </w:r>
    </w:p>
    <w:p w14:paraId="3FAAE5FF" w14:textId="77777777" w:rsidR="000F3C30" w:rsidRDefault="000F3C30" w:rsidP="000F3C30"/>
    <w:p w14:paraId="1A46375D" w14:textId="77777777" w:rsidR="000F3C30" w:rsidRDefault="000F3C30" w:rsidP="000F3C30">
      <w:r>
        <w:t>Running title: Assessment of Varian Ethos Intelligent Optimization Engine</w:t>
      </w:r>
    </w:p>
    <w:p w14:paraId="12C6A874" w14:textId="77777777" w:rsidR="000F3C30" w:rsidRDefault="000F3C30" w:rsidP="000F3C30"/>
    <w:p w14:paraId="6A39306C" w14:textId="77777777" w:rsidR="000F3C30" w:rsidRDefault="000F3C30" w:rsidP="000F3C30">
      <w:r>
        <w:t>Keywords: Adaptive Radiotherapy, Auto planning, Intelligent Optimization Engine, Varian Ethos, Prostate Cancer</w:t>
      </w:r>
    </w:p>
    <w:p w14:paraId="2F03879C" w14:textId="77777777" w:rsidR="000F3C30" w:rsidRDefault="000F3C30" w:rsidP="000F3C30"/>
    <w:p w14:paraId="3576467C" w14:textId="77777777" w:rsidR="000F3C30" w:rsidRDefault="000F3C30" w:rsidP="000F3C30">
      <w:r>
        <w:t xml:space="preserve">Corresponding Author: </w:t>
      </w:r>
    </w:p>
    <w:p w14:paraId="157AE295" w14:textId="77777777" w:rsidR="000F3C30" w:rsidRDefault="000F3C30" w:rsidP="000F3C30">
      <w:r>
        <w:t>Shyam Pokharel, PhD</w:t>
      </w:r>
    </w:p>
    <w:p w14:paraId="2653384F" w14:textId="77777777" w:rsidR="000F3C30" w:rsidRDefault="000F3C30" w:rsidP="000F3C30">
      <w:r w:rsidRPr="003A2399">
        <w:t>Lynn Cancer Institute</w:t>
      </w:r>
    </w:p>
    <w:p w14:paraId="61A401CB" w14:textId="77777777" w:rsidR="000F3C30" w:rsidRDefault="000F3C30" w:rsidP="000F3C30">
      <w:r w:rsidRPr="003A2399">
        <w:t>Boca Raton Regional Hospital</w:t>
      </w:r>
    </w:p>
    <w:p w14:paraId="6BE5B371" w14:textId="77777777" w:rsidR="000F3C30" w:rsidRDefault="000F3C30" w:rsidP="000F3C30">
      <w:r w:rsidRPr="003A2399">
        <w:t>Baptist Health South Florida, Boca Raton, FL</w:t>
      </w:r>
    </w:p>
    <w:p w14:paraId="6621E910" w14:textId="77777777" w:rsidR="000F3C30" w:rsidRDefault="000F3C30" w:rsidP="000F3C30">
      <w:r>
        <w:t>Phone: 239-672-0144</w:t>
      </w:r>
    </w:p>
    <w:p w14:paraId="3DF7041F" w14:textId="77777777" w:rsidR="000F3C30" w:rsidRDefault="000F3C30" w:rsidP="000F3C30">
      <w:r>
        <w:t xml:space="preserve">Email: </w:t>
      </w:r>
      <w:hyperlink r:id="rId4" w:history="1">
        <w:r w:rsidRPr="005C19F6">
          <w:rPr>
            <w:rStyle w:val="Hyperlink"/>
          </w:rPr>
          <w:t>shyam.pokharel@baptisthealth.net</w:t>
        </w:r>
      </w:hyperlink>
      <w:r>
        <w:t xml:space="preserve"> or </w:t>
      </w:r>
      <w:hyperlink r:id="rId5" w:history="1">
        <w:r w:rsidRPr="005C19F6">
          <w:rPr>
            <w:rStyle w:val="Hyperlink"/>
          </w:rPr>
          <w:t>shyampokharel@gmail.com</w:t>
        </w:r>
      </w:hyperlink>
    </w:p>
    <w:p w14:paraId="5E91234F" w14:textId="77777777" w:rsidR="00610FFE" w:rsidRDefault="00610FFE" w:rsidP="00E61DCE">
      <w:pPr>
        <w:spacing w:line="480" w:lineRule="auto"/>
        <w:rPr>
          <w:rFonts w:ascii="Calibri" w:hAnsi="Calibri" w:cs="Tahoma"/>
          <w:bCs/>
        </w:rPr>
      </w:pPr>
    </w:p>
    <w:sectPr w:rsidR="00610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1DCE"/>
    <w:rsid w:val="00047283"/>
    <w:rsid w:val="000F3C30"/>
    <w:rsid w:val="00295213"/>
    <w:rsid w:val="00404F0C"/>
    <w:rsid w:val="00450780"/>
    <w:rsid w:val="00587B55"/>
    <w:rsid w:val="00610FFE"/>
    <w:rsid w:val="00657555"/>
    <w:rsid w:val="006933AA"/>
    <w:rsid w:val="008B64B2"/>
    <w:rsid w:val="00A26C8D"/>
    <w:rsid w:val="00A45BF6"/>
    <w:rsid w:val="00BA0FBB"/>
    <w:rsid w:val="00C672F4"/>
    <w:rsid w:val="00D97DE9"/>
    <w:rsid w:val="00E61DCE"/>
    <w:rsid w:val="00EF1B1E"/>
    <w:rsid w:val="00F071C2"/>
    <w:rsid w:val="00FA5F85"/>
    <w:rsid w:val="00FC5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EC43B"/>
  <w15:chartTrackingRefBased/>
  <w15:docId w15:val="{27B38DC0-7741-4675-9F9A-20A89C795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FFE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0F3C3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shyampokharel@gmail.com" TargetMode="External"/><Relationship Id="rId4" Type="http://schemas.openxmlformats.org/officeDocument/2006/relationships/hyperlink" Target="mailto:shyam.pokharel@baptisthealth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Pokharel</dc:creator>
  <cp:keywords/>
  <dc:description/>
  <cp:lastModifiedBy>Abilio Pacheco</cp:lastModifiedBy>
  <cp:revision>3</cp:revision>
  <dcterms:created xsi:type="dcterms:W3CDTF">2022-01-11T19:28:00Z</dcterms:created>
  <dcterms:modified xsi:type="dcterms:W3CDTF">2022-01-12T01:18:00Z</dcterms:modified>
</cp:coreProperties>
</file>